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13C96F" w14:textId="7CADB42D" w:rsidR="0029674A" w:rsidRPr="00EF118B" w:rsidRDefault="00A34EE3" w:rsidP="00A5262F">
      <w:pPr>
        <w:snapToGrid w:val="0"/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pplemental m</w:t>
      </w:r>
      <w:r w:rsidR="0029674A" w:rsidRPr="00EF118B">
        <w:rPr>
          <w:b/>
          <w:sz w:val="24"/>
          <w:szCs w:val="24"/>
        </w:rPr>
        <w:t>ethods</w:t>
      </w:r>
    </w:p>
    <w:p w14:paraId="41EE0D65" w14:textId="77777777" w:rsidR="0029674A" w:rsidRPr="00D54786" w:rsidRDefault="0029674A" w:rsidP="0029674A">
      <w:pPr>
        <w:autoSpaceDE w:val="0"/>
        <w:autoSpaceDN w:val="0"/>
        <w:adjustRightInd w:val="0"/>
        <w:snapToGrid w:val="0"/>
        <w:spacing w:line="480" w:lineRule="auto"/>
        <w:outlineLvl w:val="0"/>
        <w:rPr>
          <w:b/>
          <w:color w:val="000000"/>
          <w:sz w:val="24"/>
          <w:szCs w:val="24"/>
        </w:rPr>
      </w:pPr>
      <w:r w:rsidRPr="00D54786">
        <w:rPr>
          <w:b/>
          <w:color w:val="000000"/>
          <w:sz w:val="24"/>
          <w:szCs w:val="24"/>
        </w:rPr>
        <w:t>Measurement of cell proliferation</w:t>
      </w:r>
    </w:p>
    <w:p w14:paraId="6484C124" w14:textId="77777777" w:rsidR="0029674A" w:rsidRPr="00D54786" w:rsidRDefault="0029674A" w:rsidP="0029674A">
      <w:pPr>
        <w:autoSpaceDE w:val="0"/>
        <w:autoSpaceDN w:val="0"/>
        <w:adjustRightInd w:val="0"/>
        <w:snapToGrid w:val="0"/>
        <w:spacing w:line="480" w:lineRule="auto"/>
        <w:rPr>
          <w:color w:val="000000"/>
          <w:sz w:val="24"/>
          <w:szCs w:val="24"/>
        </w:rPr>
      </w:pPr>
      <w:r w:rsidRPr="00D54786">
        <w:rPr>
          <w:color w:val="000000"/>
          <w:sz w:val="24"/>
          <w:szCs w:val="24"/>
        </w:rPr>
        <w:t>A total of 5 × 10</w:t>
      </w:r>
      <w:r w:rsidRPr="00D54786">
        <w:rPr>
          <w:color w:val="000000"/>
          <w:sz w:val="24"/>
          <w:szCs w:val="24"/>
          <w:vertAlign w:val="superscript"/>
        </w:rPr>
        <w:t>4</w:t>
      </w:r>
      <w:r w:rsidRPr="00D54786">
        <w:rPr>
          <w:color w:val="000000"/>
          <w:sz w:val="24"/>
          <w:szCs w:val="24"/>
        </w:rPr>
        <w:t xml:space="preserve"> SHED </w:t>
      </w:r>
      <w:proofErr w:type="gramStart"/>
      <w:r w:rsidRPr="00D54786">
        <w:rPr>
          <w:color w:val="000000"/>
          <w:sz w:val="24"/>
          <w:szCs w:val="24"/>
        </w:rPr>
        <w:t>were</w:t>
      </w:r>
      <w:proofErr w:type="gramEnd"/>
      <w:r w:rsidRPr="00D54786">
        <w:rPr>
          <w:color w:val="000000"/>
          <w:sz w:val="24"/>
          <w:szCs w:val="24"/>
        </w:rPr>
        <w:t xml:space="preserve"> seeded onto 6-well culture </w:t>
      </w:r>
      <w:r w:rsidRPr="00D54786">
        <w:rPr>
          <w:rFonts w:hint="eastAsia"/>
          <w:color w:val="000000"/>
          <w:sz w:val="24"/>
          <w:szCs w:val="24"/>
        </w:rPr>
        <w:t>p</w:t>
      </w:r>
      <w:r w:rsidRPr="00D54786">
        <w:rPr>
          <w:color w:val="000000"/>
          <w:sz w:val="24"/>
          <w:szCs w:val="24"/>
        </w:rPr>
        <w:t>lates (Corning). After 24 h and 48 h, the cells were collected by trypsinization and stained with 0.4% trypan blue solution (Wako), and subsequently, the cells were counted with a hemocytometer.</w:t>
      </w:r>
    </w:p>
    <w:p w14:paraId="53F28008" w14:textId="77777777" w:rsidR="0029674A" w:rsidRPr="00D54786" w:rsidRDefault="0029674A" w:rsidP="0029674A">
      <w:pPr>
        <w:autoSpaceDE w:val="0"/>
        <w:autoSpaceDN w:val="0"/>
        <w:adjustRightInd w:val="0"/>
        <w:snapToGrid w:val="0"/>
        <w:spacing w:line="480" w:lineRule="auto"/>
        <w:rPr>
          <w:color w:val="000000"/>
          <w:sz w:val="24"/>
          <w:szCs w:val="24"/>
        </w:rPr>
      </w:pPr>
    </w:p>
    <w:p w14:paraId="192699B6" w14:textId="77777777" w:rsidR="0029674A" w:rsidRPr="00D54786" w:rsidRDefault="0029674A" w:rsidP="0029674A">
      <w:pPr>
        <w:autoSpaceDE w:val="0"/>
        <w:autoSpaceDN w:val="0"/>
        <w:adjustRightInd w:val="0"/>
        <w:snapToGrid w:val="0"/>
        <w:spacing w:line="480" w:lineRule="auto"/>
        <w:outlineLvl w:val="0"/>
        <w:rPr>
          <w:b/>
          <w:color w:val="000000"/>
          <w:sz w:val="24"/>
          <w:szCs w:val="24"/>
        </w:rPr>
      </w:pPr>
      <w:r w:rsidRPr="00D54786">
        <w:rPr>
          <w:b/>
          <w:color w:val="000000"/>
          <w:sz w:val="24"/>
          <w:szCs w:val="24"/>
        </w:rPr>
        <w:t>Flowcytometric analysis</w:t>
      </w:r>
    </w:p>
    <w:p w14:paraId="34F68E1F" w14:textId="19C97443" w:rsidR="0029674A" w:rsidRPr="005164E2" w:rsidRDefault="0029674A" w:rsidP="005164E2">
      <w:pPr>
        <w:autoSpaceDE w:val="0"/>
        <w:autoSpaceDN w:val="0"/>
        <w:adjustRightInd w:val="0"/>
        <w:snapToGrid w:val="0"/>
        <w:spacing w:line="480" w:lineRule="auto"/>
        <w:rPr>
          <w:rFonts w:hint="eastAsia"/>
          <w:sz w:val="24"/>
          <w:szCs w:val="24"/>
        </w:rPr>
      </w:pPr>
      <w:r w:rsidRPr="00D54786">
        <w:rPr>
          <w:color w:val="000000"/>
          <w:sz w:val="24"/>
          <w:szCs w:val="24"/>
        </w:rPr>
        <w:t xml:space="preserve">SHED </w:t>
      </w:r>
      <w:proofErr w:type="gramStart"/>
      <w:r w:rsidRPr="00D54786">
        <w:rPr>
          <w:color w:val="000000"/>
          <w:sz w:val="24"/>
          <w:szCs w:val="24"/>
        </w:rPr>
        <w:t>were</w:t>
      </w:r>
      <w:proofErr w:type="gramEnd"/>
      <w:r w:rsidRPr="00D54786">
        <w:rPr>
          <w:color w:val="000000"/>
          <w:sz w:val="24"/>
          <w:szCs w:val="24"/>
        </w:rPr>
        <w:t xml:space="preserve"> cultured in </w:t>
      </w:r>
      <w:bookmarkStart w:id="0" w:name="_Hlk515710800"/>
      <w:r w:rsidRPr="00D54786">
        <w:rPr>
          <w:color w:val="000000"/>
          <w:sz w:val="24"/>
          <w:szCs w:val="24"/>
        </w:rPr>
        <w:t xml:space="preserve">a 10-cm culture dish </w:t>
      </w:r>
      <w:bookmarkEnd w:id="0"/>
      <w:r w:rsidRPr="00D54786">
        <w:rPr>
          <w:color w:val="000000"/>
          <w:sz w:val="24"/>
          <w:szCs w:val="24"/>
        </w:rPr>
        <w:t xml:space="preserve">(Corning) at 70% confluency. Cells were treated with </w:t>
      </w:r>
      <w:proofErr w:type="spellStart"/>
      <w:r w:rsidRPr="00D54786">
        <w:rPr>
          <w:color w:val="000000"/>
          <w:sz w:val="24"/>
          <w:szCs w:val="24"/>
        </w:rPr>
        <w:t>Accutase</w:t>
      </w:r>
      <w:proofErr w:type="spellEnd"/>
      <w:r w:rsidRPr="00D54786">
        <w:rPr>
          <w:color w:val="000000"/>
          <w:sz w:val="24"/>
          <w:szCs w:val="24"/>
        </w:rPr>
        <w:t xml:space="preserve"> (</w:t>
      </w:r>
      <w:proofErr w:type="spellStart"/>
      <w:r w:rsidRPr="00D54786">
        <w:rPr>
          <w:color w:val="000000"/>
          <w:sz w:val="24"/>
          <w:szCs w:val="24"/>
        </w:rPr>
        <w:t>Nacalai</w:t>
      </w:r>
      <w:proofErr w:type="spellEnd"/>
      <w:r w:rsidRPr="00D54786">
        <w:rPr>
          <w:color w:val="000000"/>
          <w:sz w:val="24"/>
          <w:szCs w:val="24"/>
        </w:rPr>
        <w:t xml:space="preserve"> </w:t>
      </w:r>
      <w:proofErr w:type="spellStart"/>
      <w:r w:rsidRPr="00D54786">
        <w:rPr>
          <w:color w:val="000000"/>
          <w:sz w:val="24"/>
          <w:szCs w:val="24"/>
        </w:rPr>
        <w:t>tesque</w:t>
      </w:r>
      <w:proofErr w:type="spellEnd"/>
      <w:r w:rsidRPr="00D54786">
        <w:rPr>
          <w:rFonts w:hint="eastAsia"/>
          <w:color w:val="000000"/>
          <w:sz w:val="24"/>
          <w:szCs w:val="24"/>
        </w:rPr>
        <w:t>)</w:t>
      </w:r>
      <w:r w:rsidRPr="00D54786">
        <w:rPr>
          <w:color w:val="000000"/>
          <w:sz w:val="24"/>
          <w:szCs w:val="24"/>
        </w:rPr>
        <w:t xml:space="preserve"> to detach them from the culture dish. Next,</w:t>
      </w:r>
      <w:r w:rsidRPr="00D54786">
        <w:rPr>
          <w:rFonts w:hint="eastAsia"/>
          <w:color w:val="000000"/>
          <w:sz w:val="24"/>
          <w:szCs w:val="24"/>
        </w:rPr>
        <w:t xml:space="preserve"> cell</w:t>
      </w:r>
      <w:r w:rsidRPr="00D54786">
        <w:rPr>
          <w:color w:val="000000"/>
          <w:sz w:val="24"/>
          <w:szCs w:val="24"/>
        </w:rPr>
        <w:t>s</w:t>
      </w:r>
      <w:r w:rsidRPr="00D54786">
        <w:rPr>
          <w:rFonts w:hint="eastAsia"/>
          <w:color w:val="000000"/>
          <w:sz w:val="24"/>
          <w:szCs w:val="24"/>
        </w:rPr>
        <w:t xml:space="preserve"> </w:t>
      </w:r>
      <w:r w:rsidRPr="00D54786">
        <w:rPr>
          <w:color w:val="000000"/>
          <w:sz w:val="24"/>
          <w:szCs w:val="24"/>
        </w:rPr>
        <w:t xml:space="preserve">were </w:t>
      </w:r>
      <w:r w:rsidRPr="00D54786">
        <w:rPr>
          <w:rFonts w:hint="eastAsia"/>
          <w:color w:val="000000"/>
          <w:sz w:val="24"/>
          <w:szCs w:val="24"/>
        </w:rPr>
        <w:t xml:space="preserve">fixed </w:t>
      </w:r>
      <w:r w:rsidRPr="00D54786">
        <w:rPr>
          <w:sz w:val="24"/>
          <w:szCs w:val="24"/>
        </w:rPr>
        <w:t xml:space="preserve">with 2% paraformaldehyde in PBS for 15 min, and permeabilized with 0.2% saponin </w:t>
      </w:r>
      <w:r w:rsidRPr="00D54786">
        <w:rPr>
          <w:color w:val="000000"/>
          <w:sz w:val="24"/>
          <w:szCs w:val="24"/>
        </w:rPr>
        <w:t>(</w:t>
      </w:r>
      <w:proofErr w:type="spellStart"/>
      <w:r w:rsidRPr="00D54786">
        <w:rPr>
          <w:color w:val="000000"/>
          <w:sz w:val="24"/>
          <w:szCs w:val="24"/>
        </w:rPr>
        <w:t>Nacalai</w:t>
      </w:r>
      <w:proofErr w:type="spellEnd"/>
      <w:r w:rsidRPr="00D54786">
        <w:rPr>
          <w:color w:val="000000"/>
          <w:sz w:val="24"/>
          <w:szCs w:val="24"/>
        </w:rPr>
        <w:t xml:space="preserve"> </w:t>
      </w:r>
      <w:proofErr w:type="spellStart"/>
      <w:r w:rsidRPr="00D54786">
        <w:rPr>
          <w:color w:val="000000"/>
          <w:sz w:val="24"/>
          <w:szCs w:val="24"/>
        </w:rPr>
        <w:t>tesque</w:t>
      </w:r>
      <w:proofErr w:type="spellEnd"/>
      <w:r w:rsidRPr="00D54786">
        <w:rPr>
          <w:rFonts w:hint="eastAsia"/>
          <w:color w:val="000000"/>
          <w:sz w:val="24"/>
          <w:szCs w:val="24"/>
        </w:rPr>
        <w:t>)</w:t>
      </w:r>
      <w:r w:rsidRPr="00D54786">
        <w:rPr>
          <w:color w:val="000000"/>
          <w:sz w:val="24"/>
          <w:szCs w:val="24"/>
        </w:rPr>
        <w:t xml:space="preserve"> </w:t>
      </w:r>
      <w:r w:rsidRPr="00D54786">
        <w:rPr>
          <w:sz w:val="24"/>
          <w:szCs w:val="24"/>
        </w:rPr>
        <w:t>for 5 min. Following this, cells were blocked with 1% bovine serum albumin (BSA; Wako) in PBS for 20 min, then cells (1 × 10</w:t>
      </w:r>
      <w:r w:rsidRPr="00D54786">
        <w:rPr>
          <w:sz w:val="24"/>
          <w:szCs w:val="24"/>
          <w:vertAlign w:val="superscript"/>
        </w:rPr>
        <w:t>6</w:t>
      </w:r>
      <w:r w:rsidRPr="00D54786">
        <w:rPr>
          <w:sz w:val="24"/>
          <w:szCs w:val="24"/>
        </w:rPr>
        <w:t xml:space="preserve"> per 100 µl) were incubated with </w:t>
      </w:r>
      <w:bookmarkStart w:id="1" w:name="article1.body1.sec2.sec4.p1"/>
      <w:bookmarkEnd w:id="1"/>
      <w:r w:rsidRPr="00D54786">
        <w:rPr>
          <w:sz w:val="24"/>
          <w:szCs w:val="24"/>
        </w:rPr>
        <w:t>anti-</w:t>
      </w:r>
      <w:proofErr w:type="spellStart"/>
      <w:r w:rsidRPr="00D54786">
        <w:rPr>
          <w:sz w:val="24"/>
          <w:szCs w:val="24"/>
        </w:rPr>
        <w:t>nestin</w:t>
      </w:r>
      <w:proofErr w:type="spellEnd"/>
      <w:r w:rsidRPr="00D54786">
        <w:rPr>
          <w:sz w:val="24"/>
          <w:szCs w:val="24"/>
        </w:rPr>
        <w:t xml:space="preserve"> (10 µg/mL; Millipore) antibody or mouse IgG</w:t>
      </w:r>
      <w:r w:rsidRPr="00D54786">
        <w:rPr>
          <w:sz w:val="24"/>
          <w:szCs w:val="24"/>
          <w:vertAlign w:val="subscript"/>
        </w:rPr>
        <w:t>1</w:t>
      </w:r>
      <w:r w:rsidRPr="00D54786">
        <w:rPr>
          <w:sz w:val="24"/>
          <w:szCs w:val="24"/>
        </w:rPr>
        <w:t xml:space="preserve"> kappa </w:t>
      </w:r>
      <w:r>
        <w:rPr>
          <w:sz w:val="24"/>
          <w:szCs w:val="24"/>
        </w:rPr>
        <w:t xml:space="preserve">negative control </w:t>
      </w:r>
      <w:r w:rsidRPr="00D54786">
        <w:rPr>
          <w:sz w:val="24"/>
          <w:szCs w:val="24"/>
        </w:rPr>
        <w:t xml:space="preserve">(10 µg/mL; DAKO, </w:t>
      </w:r>
      <w:proofErr w:type="spellStart"/>
      <w:r w:rsidRPr="00D54786">
        <w:rPr>
          <w:sz w:val="24"/>
          <w:szCs w:val="24"/>
        </w:rPr>
        <w:t>Glostrup</w:t>
      </w:r>
      <w:proofErr w:type="spellEnd"/>
      <w:r w:rsidRPr="00D54786">
        <w:rPr>
          <w:sz w:val="24"/>
          <w:szCs w:val="24"/>
        </w:rPr>
        <w:t xml:space="preserve">, Denmark) for 60 min. Subsequently, cells were incubated with Alexa Fluor 488 labeled secondary antibody (1:250; Life Technologies) for 1 h in the dark. Populations of 10,000 cells were analyzed using </w:t>
      </w:r>
      <w:proofErr w:type="spellStart"/>
      <w:r w:rsidRPr="00D54786">
        <w:rPr>
          <w:sz w:val="24"/>
          <w:szCs w:val="24"/>
        </w:rPr>
        <w:t>FACSCalibur</w:t>
      </w:r>
      <w:proofErr w:type="spellEnd"/>
      <w:r w:rsidRPr="00D54786">
        <w:rPr>
          <w:sz w:val="24"/>
          <w:szCs w:val="24"/>
        </w:rPr>
        <w:t xml:space="preserve"> (BD Bioscience, CA, USA) and Cell Quest software (BD Bioscience).</w:t>
      </w:r>
      <w:bookmarkStart w:id="2" w:name="_GoBack"/>
      <w:bookmarkEnd w:id="2"/>
    </w:p>
    <w:sectPr w:rsidR="0029674A" w:rsidRPr="005164E2" w:rsidSect="0049691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40" w:right="1080" w:bottom="1440" w:left="1080" w:header="851" w:footer="992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603296" w14:textId="77777777" w:rsidR="005672B7" w:rsidRDefault="005672B7" w:rsidP="00BB43BC">
      <w:r>
        <w:separator/>
      </w:r>
    </w:p>
  </w:endnote>
  <w:endnote w:type="continuationSeparator" w:id="0">
    <w:p w14:paraId="12C460F8" w14:textId="77777777" w:rsidR="005672B7" w:rsidRDefault="005672B7" w:rsidP="00BB43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ヒラギノ明朝 Pro W3">
    <w:altName w:val="ＭＳ 明朝"/>
    <w:panose1 w:val="02020300000000000000"/>
    <w:charset w:val="80"/>
    <w:family w:val="roman"/>
    <w:pitch w:val="variable"/>
    <w:sig w:usb0="E00002FF" w:usb1="7AC7FFFF" w:usb2="00000012" w:usb3="00000000" w:csb0="0002000D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"/>
      </w:rPr>
      <w:id w:val="1539696368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4CDBC959" w14:textId="6933F016" w:rsidR="006A7D4B" w:rsidRDefault="006A7D4B" w:rsidP="00465AB5">
        <w:pPr>
          <w:pStyle w:val="ad"/>
          <w:framePr w:wrap="none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end"/>
        </w:r>
      </w:p>
    </w:sdtContent>
  </w:sdt>
  <w:p w14:paraId="2B0A7FF6" w14:textId="77777777" w:rsidR="006A7D4B" w:rsidRDefault="006A7D4B" w:rsidP="002D4312">
    <w:pPr>
      <w:pStyle w:val="a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"/>
      </w:rPr>
      <w:id w:val="-1261286810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22355D4D" w14:textId="31D33245" w:rsidR="006A7D4B" w:rsidRPr="008F23AC" w:rsidRDefault="006A7D4B" w:rsidP="00465AB5">
        <w:pPr>
          <w:pStyle w:val="ad"/>
          <w:framePr w:wrap="none" w:vAnchor="text" w:hAnchor="margin" w:xAlign="right" w:y="1"/>
          <w:rPr>
            <w:rStyle w:val="af"/>
          </w:rPr>
        </w:pPr>
        <w:r w:rsidRPr="008F23AC">
          <w:rPr>
            <w:rStyle w:val="af"/>
          </w:rPr>
          <w:fldChar w:fldCharType="begin"/>
        </w:r>
        <w:r w:rsidRPr="008F23AC">
          <w:rPr>
            <w:rStyle w:val="af"/>
          </w:rPr>
          <w:instrText xml:space="preserve"> PAGE </w:instrText>
        </w:r>
        <w:r w:rsidRPr="008F23AC">
          <w:rPr>
            <w:rStyle w:val="af"/>
          </w:rPr>
          <w:fldChar w:fldCharType="separate"/>
        </w:r>
        <w:r w:rsidR="00CE5F1E">
          <w:rPr>
            <w:rStyle w:val="af"/>
            <w:noProof/>
          </w:rPr>
          <w:t>11</w:t>
        </w:r>
        <w:r w:rsidRPr="008F23AC">
          <w:rPr>
            <w:rStyle w:val="af"/>
          </w:rPr>
          <w:fldChar w:fldCharType="end"/>
        </w:r>
      </w:p>
    </w:sdtContent>
  </w:sdt>
  <w:p w14:paraId="14F1FAF6" w14:textId="77777777" w:rsidR="006A7D4B" w:rsidRPr="008F23AC" w:rsidRDefault="006A7D4B" w:rsidP="002D4312">
    <w:pPr>
      <w:pStyle w:val="ad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D0A08C" w14:textId="77777777" w:rsidR="008F23AC" w:rsidRPr="008F23AC" w:rsidRDefault="008F23AC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B78510" w14:textId="77777777" w:rsidR="005672B7" w:rsidRDefault="005672B7" w:rsidP="00BB43BC">
      <w:r>
        <w:separator/>
      </w:r>
    </w:p>
  </w:footnote>
  <w:footnote w:type="continuationSeparator" w:id="0">
    <w:p w14:paraId="0632B547" w14:textId="77777777" w:rsidR="005672B7" w:rsidRDefault="005672B7" w:rsidP="00BB43B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90AE49" w14:textId="77777777" w:rsidR="008F23AC" w:rsidRDefault="008F23AC">
    <w:pPr>
      <w:pStyle w:val="ab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5A02AA" w14:textId="77777777" w:rsidR="008F23AC" w:rsidRPr="008F23AC" w:rsidRDefault="008F23AC">
    <w:pPr>
      <w:pStyle w:val="ab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783F5A" w14:textId="77777777" w:rsidR="008F23AC" w:rsidRPr="008F23AC" w:rsidRDefault="008F23AC">
    <w:pPr>
      <w:pStyle w:val="ab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295DD6"/>
    <w:multiLevelType w:val="multilevel"/>
    <w:tmpl w:val="62CED8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86146BB"/>
    <w:multiLevelType w:val="hybridMultilevel"/>
    <w:tmpl w:val="72A0E82A"/>
    <w:lvl w:ilvl="0" w:tplc="1E588A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removePersonalInformation/>
  <w:removeDateAndTime/>
  <w:bordersDoNotSurroundHeader/>
  <w:bordersDoNotSurroundFooter/>
  <w:activeWritingStyle w:appName="MSWord" w:lang="en-US" w:vendorID="64" w:dllVersion="4096" w:nlCheck="1" w:checkStyle="1"/>
  <w:activeWritingStyle w:appName="MSWord" w:lang="ja-JP" w:vendorID="64" w:dllVersion="0" w:nlCheck="1" w:checkStyle="1"/>
  <w:activeWritingStyle w:appName="MSWord" w:lang="en-US" w:vendorID="64" w:dllVersion="0" w:nlCheck="1" w:checkStyle="0"/>
  <w:activeWritingStyle w:appName="MSWord" w:lang="it-IT" w:vendorID="64" w:dllVersion="4096" w:nlCheck="1" w:checkStyle="0"/>
  <w:activeWritingStyle w:appName="MSWord" w:lang="en-GB" w:vendorID="64" w:dllVersion="0" w:nlCheck="1" w:checkStyle="0"/>
  <w:activeWritingStyle w:appName="MSWord" w:lang="es-ES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960"/>
  <w:drawingGridHorizontalSpacing w:val="11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I0MzQ2M7AwNzU1sjBU0lEKTi0uzszPAykwqgUAsjo2z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Neurolog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9t5tf98waae0e25phveval5x9pa02w2xs5&quot;&gt;DS Thanh etal BMC neuro&lt;record-ids&gt;&lt;item&gt;2&lt;/item&gt;&lt;item&gt;9&lt;/item&gt;&lt;item&gt;10&lt;/item&gt;&lt;item&gt;14&lt;/item&gt;&lt;item&gt;20&lt;/item&gt;&lt;item&gt;21&lt;/item&gt;&lt;item&gt;24&lt;/item&gt;&lt;item&gt;28&lt;/item&gt;&lt;item&gt;30&lt;/item&gt;&lt;item&gt;31&lt;/item&gt;&lt;item&gt;32&lt;/item&gt;&lt;item&gt;37&lt;/item&gt;&lt;item&gt;38&lt;/item&gt;&lt;item&gt;39&lt;/item&gt;&lt;item&gt;40&lt;/item&gt;&lt;item&gt;50&lt;/item&gt;&lt;item&gt;51&lt;/item&gt;&lt;item&gt;52&lt;/item&gt;&lt;item&gt;53&lt;/item&gt;&lt;item&gt;54&lt;/item&gt;&lt;item&gt;55&lt;/item&gt;&lt;item&gt;56&lt;/item&gt;&lt;item&gt;57&lt;/item&gt;&lt;item&gt;59&lt;/item&gt;&lt;item&gt;60&lt;/item&gt;&lt;item&gt;61&lt;/item&gt;&lt;item&gt;62&lt;/item&gt;&lt;item&gt;64&lt;/item&gt;&lt;item&gt;66&lt;/item&gt;&lt;item&gt;67&lt;/item&gt;&lt;item&gt;68&lt;/item&gt;&lt;item&gt;69&lt;/item&gt;&lt;item&gt;71&lt;/item&gt;&lt;item&gt;72&lt;/item&gt;&lt;item&gt;73&lt;/item&gt;&lt;/record-ids&gt;&lt;/item&gt;&lt;/Libraries&gt;"/>
  </w:docVars>
  <w:rsids>
    <w:rsidRoot w:val="00247259"/>
    <w:rsid w:val="000033CA"/>
    <w:rsid w:val="000035D4"/>
    <w:rsid w:val="00004EE6"/>
    <w:rsid w:val="00006527"/>
    <w:rsid w:val="00021C1A"/>
    <w:rsid w:val="00022FE1"/>
    <w:rsid w:val="000240FB"/>
    <w:rsid w:val="00024F6A"/>
    <w:rsid w:val="000262B7"/>
    <w:rsid w:val="00027B66"/>
    <w:rsid w:val="00030880"/>
    <w:rsid w:val="00030B47"/>
    <w:rsid w:val="0003330A"/>
    <w:rsid w:val="00033902"/>
    <w:rsid w:val="000401D3"/>
    <w:rsid w:val="00040448"/>
    <w:rsid w:val="0004055C"/>
    <w:rsid w:val="0004069C"/>
    <w:rsid w:val="00042D4F"/>
    <w:rsid w:val="00043BB4"/>
    <w:rsid w:val="00044E1F"/>
    <w:rsid w:val="00045286"/>
    <w:rsid w:val="00053AC8"/>
    <w:rsid w:val="00060565"/>
    <w:rsid w:val="00060C08"/>
    <w:rsid w:val="00062A3E"/>
    <w:rsid w:val="00063EBE"/>
    <w:rsid w:val="0006519C"/>
    <w:rsid w:val="00065256"/>
    <w:rsid w:val="00067DE8"/>
    <w:rsid w:val="000709F6"/>
    <w:rsid w:val="000729D3"/>
    <w:rsid w:val="00072CF7"/>
    <w:rsid w:val="00076198"/>
    <w:rsid w:val="0008073C"/>
    <w:rsid w:val="000819FA"/>
    <w:rsid w:val="00081F59"/>
    <w:rsid w:val="00082F7B"/>
    <w:rsid w:val="00093315"/>
    <w:rsid w:val="000936EB"/>
    <w:rsid w:val="00093AAA"/>
    <w:rsid w:val="00094BB3"/>
    <w:rsid w:val="000975A8"/>
    <w:rsid w:val="000A22EB"/>
    <w:rsid w:val="000A26A2"/>
    <w:rsid w:val="000A66BB"/>
    <w:rsid w:val="000A7805"/>
    <w:rsid w:val="000A7C3B"/>
    <w:rsid w:val="000B436E"/>
    <w:rsid w:val="000B5908"/>
    <w:rsid w:val="000B76C9"/>
    <w:rsid w:val="000C1976"/>
    <w:rsid w:val="000C2155"/>
    <w:rsid w:val="000C2160"/>
    <w:rsid w:val="000C2817"/>
    <w:rsid w:val="000C2B06"/>
    <w:rsid w:val="000C4A84"/>
    <w:rsid w:val="000C6E19"/>
    <w:rsid w:val="000C7D06"/>
    <w:rsid w:val="000D04B9"/>
    <w:rsid w:val="000D0AD1"/>
    <w:rsid w:val="000D322A"/>
    <w:rsid w:val="000E1DE3"/>
    <w:rsid w:val="000E4DF9"/>
    <w:rsid w:val="000E5CE7"/>
    <w:rsid w:val="000E654B"/>
    <w:rsid w:val="000E65CD"/>
    <w:rsid w:val="000F64C3"/>
    <w:rsid w:val="000F6750"/>
    <w:rsid w:val="00101AD8"/>
    <w:rsid w:val="00101F06"/>
    <w:rsid w:val="00104F23"/>
    <w:rsid w:val="0010589D"/>
    <w:rsid w:val="00105B99"/>
    <w:rsid w:val="00110B36"/>
    <w:rsid w:val="00111490"/>
    <w:rsid w:val="001114FC"/>
    <w:rsid w:val="001118A3"/>
    <w:rsid w:val="0011643D"/>
    <w:rsid w:val="0011686D"/>
    <w:rsid w:val="00117002"/>
    <w:rsid w:val="00120706"/>
    <w:rsid w:val="001316D8"/>
    <w:rsid w:val="001319A0"/>
    <w:rsid w:val="00131A62"/>
    <w:rsid w:val="00131B84"/>
    <w:rsid w:val="001333F2"/>
    <w:rsid w:val="00134534"/>
    <w:rsid w:val="00134F73"/>
    <w:rsid w:val="00135459"/>
    <w:rsid w:val="00136B76"/>
    <w:rsid w:val="00137948"/>
    <w:rsid w:val="001404D5"/>
    <w:rsid w:val="00140C75"/>
    <w:rsid w:val="00140D45"/>
    <w:rsid w:val="00144795"/>
    <w:rsid w:val="001458BA"/>
    <w:rsid w:val="00150592"/>
    <w:rsid w:val="0015495A"/>
    <w:rsid w:val="00155214"/>
    <w:rsid w:val="00160479"/>
    <w:rsid w:val="0016056B"/>
    <w:rsid w:val="001612DF"/>
    <w:rsid w:val="0016188F"/>
    <w:rsid w:val="0016190C"/>
    <w:rsid w:val="00166831"/>
    <w:rsid w:val="00166FAD"/>
    <w:rsid w:val="00167BB8"/>
    <w:rsid w:val="00170FD0"/>
    <w:rsid w:val="00173B6E"/>
    <w:rsid w:val="00174F5C"/>
    <w:rsid w:val="00175DEF"/>
    <w:rsid w:val="00176EB7"/>
    <w:rsid w:val="001771CB"/>
    <w:rsid w:val="00180695"/>
    <w:rsid w:val="00180874"/>
    <w:rsid w:val="00183124"/>
    <w:rsid w:val="00183377"/>
    <w:rsid w:val="00184B82"/>
    <w:rsid w:val="00184D31"/>
    <w:rsid w:val="0019147A"/>
    <w:rsid w:val="00197080"/>
    <w:rsid w:val="001A5269"/>
    <w:rsid w:val="001A5DDF"/>
    <w:rsid w:val="001B0211"/>
    <w:rsid w:val="001B24AA"/>
    <w:rsid w:val="001B2758"/>
    <w:rsid w:val="001B2D55"/>
    <w:rsid w:val="001B3696"/>
    <w:rsid w:val="001B5B3D"/>
    <w:rsid w:val="001B628A"/>
    <w:rsid w:val="001B6312"/>
    <w:rsid w:val="001B6870"/>
    <w:rsid w:val="001B71C5"/>
    <w:rsid w:val="001B78B5"/>
    <w:rsid w:val="001C0D7F"/>
    <w:rsid w:val="001C4431"/>
    <w:rsid w:val="001C5E81"/>
    <w:rsid w:val="001C63B7"/>
    <w:rsid w:val="001C6824"/>
    <w:rsid w:val="001C789F"/>
    <w:rsid w:val="001D54EA"/>
    <w:rsid w:val="001D61BD"/>
    <w:rsid w:val="001D77E2"/>
    <w:rsid w:val="001E0050"/>
    <w:rsid w:val="001E30DD"/>
    <w:rsid w:val="001E3163"/>
    <w:rsid w:val="001E3A24"/>
    <w:rsid w:val="001E3C73"/>
    <w:rsid w:val="001E6BA6"/>
    <w:rsid w:val="001F132E"/>
    <w:rsid w:val="001F1525"/>
    <w:rsid w:val="001F2770"/>
    <w:rsid w:val="001F3F75"/>
    <w:rsid w:val="001F4748"/>
    <w:rsid w:val="001F4887"/>
    <w:rsid w:val="001F5CE7"/>
    <w:rsid w:val="001F6B5C"/>
    <w:rsid w:val="002018E8"/>
    <w:rsid w:val="00201FB3"/>
    <w:rsid w:val="0020554D"/>
    <w:rsid w:val="00206474"/>
    <w:rsid w:val="00207A22"/>
    <w:rsid w:val="00210E58"/>
    <w:rsid w:val="002113A6"/>
    <w:rsid w:val="0021317B"/>
    <w:rsid w:val="002131F5"/>
    <w:rsid w:val="00213CE2"/>
    <w:rsid w:val="00214025"/>
    <w:rsid w:val="00215BAA"/>
    <w:rsid w:val="00221016"/>
    <w:rsid w:val="002217F1"/>
    <w:rsid w:val="00221954"/>
    <w:rsid w:val="0022514E"/>
    <w:rsid w:val="00225218"/>
    <w:rsid w:val="0022573E"/>
    <w:rsid w:val="00225B09"/>
    <w:rsid w:val="00226435"/>
    <w:rsid w:val="00232B9E"/>
    <w:rsid w:val="0023415B"/>
    <w:rsid w:val="00234DE4"/>
    <w:rsid w:val="002363CC"/>
    <w:rsid w:val="00240C68"/>
    <w:rsid w:val="002432C0"/>
    <w:rsid w:val="002445CB"/>
    <w:rsid w:val="00244607"/>
    <w:rsid w:val="002448D4"/>
    <w:rsid w:val="00244CDD"/>
    <w:rsid w:val="00247259"/>
    <w:rsid w:val="00252E88"/>
    <w:rsid w:val="0025527F"/>
    <w:rsid w:val="00255447"/>
    <w:rsid w:val="002564D6"/>
    <w:rsid w:val="002620DA"/>
    <w:rsid w:val="0026404E"/>
    <w:rsid w:val="00264EC1"/>
    <w:rsid w:val="00267BB9"/>
    <w:rsid w:val="0027087B"/>
    <w:rsid w:val="002710CC"/>
    <w:rsid w:val="002714EB"/>
    <w:rsid w:val="002723C3"/>
    <w:rsid w:val="00272504"/>
    <w:rsid w:val="00272DCC"/>
    <w:rsid w:val="00275CF0"/>
    <w:rsid w:val="00276061"/>
    <w:rsid w:val="0028118D"/>
    <w:rsid w:val="002818BB"/>
    <w:rsid w:val="00281C16"/>
    <w:rsid w:val="002828E8"/>
    <w:rsid w:val="00283D84"/>
    <w:rsid w:val="00283F8F"/>
    <w:rsid w:val="00285780"/>
    <w:rsid w:val="00291B24"/>
    <w:rsid w:val="002940E0"/>
    <w:rsid w:val="0029674A"/>
    <w:rsid w:val="00297381"/>
    <w:rsid w:val="002A021C"/>
    <w:rsid w:val="002A062E"/>
    <w:rsid w:val="002A0FB5"/>
    <w:rsid w:val="002A3D62"/>
    <w:rsid w:val="002A5328"/>
    <w:rsid w:val="002A57C3"/>
    <w:rsid w:val="002A747D"/>
    <w:rsid w:val="002B066F"/>
    <w:rsid w:val="002B24D7"/>
    <w:rsid w:val="002B747E"/>
    <w:rsid w:val="002C03FD"/>
    <w:rsid w:val="002C2A89"/>
    <w:rsid w:val="002C7A88"/>
    <w:rsid w:val="002D1166"/>
    <w:rsid w:val="002D1E2A"/>
    <w:rsid w:val="002D1F12"/>
    <w:rsid w:val="002D20E8"/>
    <w:rsid w:val="002D2403"/>
    <w:rsid w:val="002D4312"/>
    <w:rsid w:val="002D5F45"/>
    <w:rsid w:val="002E0390"/>
    <w:rsid w:val="002E1DB4"/>
    <w:rsid w:val="002E2398"/>
    <w:rsid w:val="002E29B7"/>
    <w:rsid w:val="002E42E5"/>
    <w:rsid w:val="002E5EAF"/>
    <w:rsid w:val="002E68DF"/>
    <w:rsid w:val="002E754C"/>
    <w:rsid w:val="002F2273"/>
    <w:rsid w:val="002F2567"/>
    <w:rsid w:val="002F4844"/>
    <w:rsid w:val="002F65F1"/>
    <w:rsid w:val="002F66E7"/>
    <w:rsid w:val="002F787C"/>
    <w:rsid w:val="003025F8"/>
    <w:rsid w:val="003056AF"/>
    <w:rsid w:val="003058EC"/>
    <w:rsid w:val="00306065"/>
    <w:rsid w:val="00306A6D"/>
    <w:rsid w:val="00307232"/>
    <w:rsid w:val="00307453"/>
    <w:rsid w:val="00310341"/>
    <w:rsid w:val="00311AEB"/>
    <w:rsid w:val="00311C69"/>
    <w:rsid w:val="00311FB4"/>
    <w:rsid w:val="0031297F"/>
    <w:rsid w:val="00312E9F"/>
    <w:rsid w:val="00314975"/>
    <w:rsid w:val="00315445"/>
    <w:rsid w:val="00316582"/>
    <w:rsid w:val="00322410"/>
    <w:rsid w:val="00323D22"/>
    <w:rsid w:val="00326F6E"/>
    <w:rsid w:val="00330576"/>
    <w:rsid w:val="00331331"/>
    <w:rsid w:val="00331A5F"/>
    <w:rsid w:val="00332ACD"/>
    <w:rsid w:val="003331E3"/>
    <w:rsid w:val="00334C58"/>
    <w:rsid w:val="00336557"/>
    <w:rsid w:val="003365AB"/>
    <w:rsid w:val="00337190"/>
    <w:rsid w:val="00341997"/>
    <w:rsid w:val="00343956"/>
    <w:rsid w:val="003451CD"/>
    <w:rsid w:val="00345A7A"/>
    <w:rsid w:val="00346533"/>
    <w:rsid w:val="00347BB6"/>
    <w:rsid w:val="00350C34"/>
    <w:rsid w:val="0035119F"/>
    <w:rsid w:val="0035187C"/>
    <w:rsid w:val="00353AEC"/>
    <w:rsid w:val="003555C3"/>
    <w:rsid w:val="00360BE7"/>
    <w:rsid w:val="00361198"/>
    <w:rsid w:val="00363A1B"/>
    <w:rsid w:val="00364900"/>
    <w:rsid w:val="0036493B"/>
    <w:rsid w:val="0036731E"/>
    <w:rsid w:val="003748B7"/>
    <w:rsid w:val="00374AA4"/>
    <w:rsid w:val="00374E08"/>
    <w:rsid w:val="00375662"/>
    <w:rsid w:val="00376E9B"/>
    <w:rsid w:val="003818B7"/>
    <w:rsid w:val="00383EB2"/>
    <w:rsid w:val="00385B14"/>
    <w:rsid w:val="003868A3"/>
    <w:rsid w:val="00386929"/>
    <w:rsid w:val="00394491"/>
    <w:rsid w:val="003956E7"/>
    <w:rsid w:val="00396387"/>
    <w:rsid w:val="003964D9"/>
    <w:rsid w:val="00396B20"/>
    <w:rsid w:val="00397093"/>
    <w:rsid w:val="003A1C10"/>
    <w:rsid w:val="003A2FCB"/>
    <w:rsid w:val="003A562C"/>
    <w:rsid w:val="003B0147"/>
    <w:rsid w:val="003B0CDC"/>
    <w:rsid w:val="003B15EB"/>
    <w:rsid w:val="003B2AA1"/>
    <w:rsid w:val="003B32C4"/>
    <w:rsid w:val="003B5B11"/>
    <w:rsid w:val="003B7807"/>
    <w:rsid w:val="003C28A5"/>
    <w:rsid w:val="003C3295"/>
    <w:rsid w:val="003C32BA"/>
    <w:rsid w:val="003C4364"/>
    <w:rsid w:val="003D5D2B"/>
    <w:rsid w:val="003D712F"/>
    <w:rsid w:val="003E2D51"/>
    <w:rsid w:val="003E2F6F"/>
    <w:rsid w:val="003E4093"/>
    <w:rsid w:val="003E4306"/>
    <w:rsid w:val="003E562D"/>
    <w:rsid w:val="003F09AE"/>
    <w:rsid w:val="003F1A38"/>
    <w:rsid w:val="003F2C38"/>
    <w:rsid w:val="003F342A"/>
    <w:rsid w:val="004007FA"/>
    <w:rsid w:val="00402DB1"/>
    <w:rsid w:val="00403A10"/>
    <w:rsid w:val="00403A26"/>
    <w:rsid w:val="00405246"/>
    <w:rsid w:val="0040678D"/>
    <w:rsid w:val="00407E8A"/>
    <w:rsid w:val="004112A4"/>
    <w:rsid w:val="00412D2A"/>
    <w:rsid w:val="0041342D"/>
    <w:rsid w:val="00413637"/>
    <w:rsid w:val="00414A64"/>
    <w:rsid w:val="0041514E"/>
    <w:rsid w:val="00420107"/>
    <w:rsid w:val="004215A9"/>
    <w:rsid w:val="0042385E"/>
    <w:rsid w:val="00424ACB"/>
    <w:rsid w:val="00424D78"/>
    <w:rsid w:val="004264FA"/>
    <w:rsid w:val="0043210F"/>
    <w:rsid w:val="00432D1C"/>
    <w:rsid w:val="00434055"/>
    <w:rsid w:val="004340E5"/>
    <w:rsid w:val="00436591"/>
    <w:rsid w:val="004365A5"/>
    <w:rsid w:val="00437E01"/>
    <w:rsid w:val="00440563"/>
    <w:rsid w:val="00440DB8"/>
    <w:rsid w:val="0044473F"/>
    <w:rsid w:val="00445B90"/>
    <w:rsid w:val="004469DF"/>
    <w:rsid w:val="00447B5B"/>
    <w:rsid w:val="004510B4"/>
    <w:rsid w:val="004528A7"/>
    <w:rsid w:val="0045392E"/>
    <w:rsid w:val="00454BFF"/>
    <w:rsid w:val="00455401"/>
    <w:rsid w:val="00455550"/>
    <w:rsid w:val="00455F2B"/>
    <w:rsid w:val="00457685"/>
    <w:rsid w:val="00457C12"/>
    <w:rsid w:val="00457C6A"/>
    <w:rsid w:val="00463338"/>
    <w:rsid w:val="00465493"/>
    <w:rsid w:val="00465AB5"/>
    <w:rsid w:val="0046600C"/>
    <w:rsid w:val="00467850"/>
    <w:rsid w:val="0047059A"/>
    <w:rsid w:val="00471B26"/>
    <w:rsid w:val="00471D4D"/>
    <w:rsid w:val="00471F55"/>
    <w:rsid w:val="004720C9"/>
    <w:rsid w:val="00472E66"/>
    <w:rsid w:val="00473A5E"/>
    <w:rsid w:val="004749BD"/>
    <w:rsid w:val="00475214"/>
    <w:rsid w:val="00475E8D"/>
    <w:rsid w:val="00477F8F"/>
    <w:rsid w:val="00480E0C"/>
    <w:rsid w:val="00482466"/>
    <w:rsid w:val="00482E4E"/>
    <w:rsid w:val="004836A6"/>
    <w:rsid w:val="00485762"/>
    <w:rsid w:val="0048583A"/>
    <w:rsid w:val="00485949"/>
    <w:rsid w:val="00492A85"/>
    <w:rsid w:val="00495D45"/>
    <w:rsid w:val="0049630B"/>
    <w:rsid w:val="00496913"/>
    <w:rsid w:val="00497502"/>
    <w:rsid w:val="00497635"/>
    <w:rsid w:val="004A03AC"/>
    <w:rsid w:val="004A0F86"/>
    <w:rsid w:val="004A2081"/>
    <w:rsid w:val="004A4D56"/>
    <w:rsid w:val="004A5012"/>
    <w:rsid w:val="004A7EF9"/>
    <w:rsid w:val="004B1476"/>
    <w:rsid w:val="004B1A67"/>
    <w:rsid w:val="004B77D3"/>
    <w:rsid w:val="004C0D73"/>
    <w:rsid w:val="004D0C44"/>
    <w:rsid w:val="004D2DA9"/>
    <w:rsid w:val="004D401A"/>
    <w:rsid w:val="004D732B"/>
    <w:rsid w:val="004E10A4"/>
    <w:rsid w:val="004E2EC0"/>
    <w:rsid w:val="004E2F22"/>
    <w:rsid w:val="004E450C"/>
    <w:rsid w:val="004E4EC8"/>
    <w:rsid w:val="004E5013"/>
    <w:rsid w:val="004E5658"/>
    <w:rsid w:val="004E6F08"/>
    <w:rsid w:val="004E78AE"/>
    <w:rsid w:val="004E7B00"/>
    <w:rsid w:val="004F06FC"/>
    <w:rsid w:val="004F103B"/>
    <w:rsid w:val="004F2CA9"/>
    <w:rsid w:val="004F4846"/>
    <w:rsid w:val="004F5DBC"/>
    <w:rsid w:val="004F5F70"/>
    <w:rsid w:val="004F643F"/>
    <w:rsid w:val="00500C9C"/>
    <w:rsid w:val="00504D60"/>
    <w:rsid w:val="00506A81"/>
    <w:rsid w:val="005104A9"/>
    <w:rsid w:val="00511D22"/>
    <w:rsid w:val="005145CC"/>
    <w:rsid w:val="005164E2"/>
    <w:rsid w:val="005243B0"/>
    <w:rsid w:val="0052605B"/>
    <w:rsid w:val="00526930"/>
    <w:rsid w:val="00527C68"/>
    <w:rsid w:val="00531554"/>
    <w:rsid w:val="00531B10"/>
    <w:rsid w:val="005358EC"/>
    <w:rsid w:val="005362E0"/>
    <w:rsid w:val="0054233C"/>
    <w:rsid w:val="005424DE"/>
    <w:rsid w:val="005451CE"/>
    <w:rsid w:val="00546BA6"/>
    <w:rsid w:val="00550375"/>
    <w:rsid w:val="00550FD6"/>
    <w:rsid w:val="005511BF"/>
    <w:rsid w:val="00551661"/>
    <w:rsid w:val="00555EE2"/>
    <w:rsid w:val="00556C9D"/>
    <w:rsid w:val="00560F18"/>
    <w:rsid w:val="00565CD8"/>
    <w:rsid w:val="00566231"/>
    <w:rsid w:val="005672B7"/>
    <w:rsid w:val="00567E92"/>
    <w:rsid w:val="0057226D"/>
    <w:rsid w:val="00573BD4"/>
    <w:rsid w:val="00574140"/>
    <w:rsid w:val="00574366"/>
    <w:rsid w:val="00574724"/>
    <w:rsid w:val="005765EC"/>
    <w:rsid w:val="0057662F"/>
    <w:rsid w:val="00576C1E"/>
    <w:rsid w:val="005815A8"/>
    <w:rsid w:val="00581AA2"/>
    <w:rsid w:val="0058476B"/>
    <w:rsid w:val="005864E0"/>
    <w:rsid w:val="00591940"/>
    <w:rsid w:val="00591C1C"/>
    <w:rsid w:val="00592DBE"/>
    <w:rsid w:val="005978D4"/>
    <w:rsid w:val="005A057D"/>
    <w:rsid w:val="005A424B"/>
    <w:rsid w:val="005A5131"/>
    <w:rsid w:val="005A7653"/>
    <w:rsid w:val="005B03C3"/>
    <w:rsid w:val="005B0698"/>
    <w:rsid w:val="005B75F5"/>
    <w:rsid w:val="005B7BE6"/>
    <w:rsid w:val="005C0E87"/>
    <w:rsid w:val="005C24CF"/>
    <w:rsid w:val="005C3C34"/>
    <w:rsid w:val="005C7800"/>
    <w:rsid w:val="005D0595"/>
    <w:rsid w:val="005D202E"/>
    <w:rsid w:val="005D2197"/>
    <w:rsid w:val="005D3ECA"/>
    <w:rsid w:val="005D4991"/>
    <w:rsid w:val="005D6F10"/>
    <w:rsid w:val="005E036D"/>
    <w:rsid w:val="005E38B5"/>
    <w:rsid w:val="005E54F1"/>
    <w:rsid w:val="005E7E75"/>
    <w:rsid w:val="005F00FB"/>
    <w:rsid w:val="005F4788"/>
    <w:rsid w:val="005F52E6"/>
    <w:rsid w:val="005F6191"/>
    <w:rsid w:val="0060162A"/>
    <w:rsid w:val="006045A1"/>
    <w:rsid w:val="006049F6"/>
    <w:rsid w:val="0060622A"/>
    <w:rsid w:val="006065CA"/>
    <w:rsid w:val="00606F8E"/>
    <w:rsid w:val="00607BCE"/>
    <w:rsid w:val="00607D07"/>
    <w:rsid w:val="00610DC3"/>
    <w:rsid w:val="00612EAE"/>
    <w:rsid w:val="006142C2"/>
    <w:rsid w:val="00614C7D"/>
    <w:rsid w:val="00615009"/>
    <w:rsid w:val="006152C3"/>
    <w:rsid w:val="00615660"/>
    <w:rsid w:val="00616D12"/>
    <w:rsid w:val="006173A4"/>
    <w:rsid w:val="00617AAC"/>
    <w:rsid w:val="00617CE3"/>
    <w:rsid w:val="00620BBA"/>
    <w:rsid w:val="00623603"/>
    <w:rsid w:val="00625C5D"/>
    <w:rsid w:val="00626FDC"/>
    <w:rsid w:val="0063011E"/>
    <w:rsid w:val="0063067B"/>
    <w:rsid w:val="006315ED"/>
    <w:rsid w:val="00631F1F"/>
    <w:rsid w:val="006322FF"/>
    <w:rsid w:val="00632F4A"/>
    <w:rsid w:val="0063403B"/>
    <w:rsid w:val="006352A2"/>
    <w:rsid w:val="00636685"/>
    <w:rsid w:val="0063721B"/>
    <w:rsid w:val="00637B82"/>
    <w:rsid w:val="00640748"/>
    <w:rsid w:val="00640AA7"/>
    <w:rsid w:val="006414BA"/>
    <w:rsid w:val="006438C3"/>
    <w:rsid w:val="00644367"/>
    <w:rsid w:val="006458E5"/>
    <w:rsid w:val="00645B70"/>
    <w:rsid w:val="00646635"/>
    <w:rsid w:val="00651FBA"/>
    <w:rsid w:val="00656A29"/>
    <w:rsid w:val="00657BD6"/>
    <w:rsid w:val="00657CA8"/>
    <w:rsid w:val="00663685"/>
    <w:rsid w:val="006657EF"/>
    <w:rsid w:val="00665C1C"/>
    <w:rsid w:val="00665CAA"/>
    <w:rsid w:val="006666F8"/>
    <w:rsid w:val="006678CE"/>
    <w:rsid w:val="00677917"/>
    <w:rsid w:val="00681878"/>
    <w:rsid w:val="00683939"/>
    <w:rsid w:val="00683DDA"/>
    <w:rsid w:val="00684CC6"/>
    <w:rsid w:val="0068539B"/>
    <w:rsid w:val="00686776"/>
    <w:rsid w:val="006867F2"/>
    <w:rsid w:val="00687319"/>
    <w:rsid w:val="006908E3"/>
    <w:rsid w:val="00690C1A"/>
    <w:rsid w:val="00690CE6"/>
    <w:rsid w:val="00691404"/>
    <w:rsid w:val="00693D18"/>
    <w:rsid w:val="006A071E"/>
    <w:rsid w:val="006A2180"/>
    <w:rsid w:val="006A497F"/>
    <w:rsid w:val="006A5E98"/>
    <w:rsid w:val="006A7D4B"/>
    <w:rsid w:val="006B0443"/>
    <w:rsid w:val="006B05EF"/>
    <w:rsid w:val="006B07F9"/>
    <w:rsid w:val="006B0926"/>
    <w:rsid w:val="006B20B0"/>
    <w:rsid w:val="006B310B"/>
    <w:rsid w:val="006B3B2C"/>
    <w:rsid w:val="006B4D5D"/>
    <w:rsid w:val="006B5DC6"/>
    <w:rsid w:val="006B62AF"/>
    <w:rsid w:val="006B68B0"/>
    <w:rsid w:val="006B7CDA"/>
    <w:rsid w:val="006C0BDC"/>
    <w:rsid w:val="006C1E10"/>
    <w:rsid w:val="006C26B3"/>
    <w:rsid w:val="006C2F46"/>
    <w:rsid w:val="006C35A7"/>
    <w:rsid w:val="006C44AF"/>
    <w:rsid w:val="006C4DFC"/>
    <w:rsid w:val="006C5455"/>
    <w:rsid w:val="006C6BE7"/>
    <w:rsid w:val="006C6D55"/>
    <w:rsid w:val="006D2D0A"/>
    <w:rsid w:val="006D2DA4"/>
    <w:rsid w:val="006D57EF"/>
    <w:rsid w:val="006D5D9B"/>
    <w:rsid w:val="006D69FE"/>
    <w:rsid w:val="006D7D70"/>
    <w:rsid w:val="006E320F"/>
    <w:rsid w:val="006E3A51"/>
    <w:rsid w:val="006E3F48"/>
    <w:rsid w:val="006E4AC2"/>
    <w:rsid w:val="006E4B6A"/>
    <w:rsid w:val="006E6B0B"/>
    <w:rsid w:val="006E722E"/>
    <w:rsid w:val="006E7A69"/>
    <w:rsid w:val="006F1528"/>
    <w:rsid w:val="006F27AA"/>
    <w:rsid w:val="006F3F47"/>
    <w:rsid w:val="006F4EF4"/>
    <w:rsid w:val="006F56FC"/>
    <w:rsid w:val="006F6D07"/>
    <w:rsid w:val="007004D2"/>
    <w:rsid w:val="007012EF"/>
    <w:rsid w:val="00711E99"/>
    <w:rsid w:val="007138C7"/>
    <w:rsid w:val="00715095"/>
    <w:rsid w:val="00715942"/>
    <w:rsid w:val="0071678F"/>
    <w:rsid w:val="00717E8F"/>
    <w:rsid w:val="0072751D"/>
    <w:rsid w:val="0073180E"/>
    <w:rsid w:val="00731B64"/>
    <w:rsid w:val="00731E8E"/>
    <w:rsid w:val="00732FF5"/>
    <w:rsid w:val="00733201"/>
    <w:rsid w:val="007332BC"/>
    <w:rsid w:val="007349DF"/>
    <w:rsid w:val="0073518F"/>
    <w:rsid w:val="00735405"/>
    <w:rsid w:val="007379E5"/>
    <w:rsid w:val="00740191"/>
    <w:rsid w:val="00740A59"/>
    <w:rsid w:val="00742478"/>
    <w:rsid w:val="00742869"/>
    <w:rsid w:val="00743A0C"/>
    <w:rsid w:val="0074516C"/>
    <w:rsid w:val="00745658"/>
    <w:rsid w:val="007457F6"/>
    <w:rsid w:val="007457FE"/>
    <w:rsid w:val="00745C83"/>
    <w:rsid w:val="00750FE9"/>
    <w:rsid w:val="007527A6"/>
    <w:rsid w:val="007537B4"/>
    <w:rsid w:val="00753EB2"/>
    <w:rsid w:val="00754902"/>
    <w:rsid w:val="00756355"/>
    <w:rsid w:val="0076301E"/>
    <w:rsid w:val="00764D10"/>
    <w:rsid w:val="007656BD"/>
    <w:rsid w:val="00766020"/>
    <w:rsid w:val="00766850"/>
    <w:rsid w:val="00767695"/>
    <w:rsid w:val="007721B2"/>
    <w:rsid w:val="007721CC"/>
    <w:rsid w:val="0077563C"/>
    <w:rsid w:val="0077596A"/>
    <w:rsid w:val="007772AB"/>
    <w:rsid w:val="007775EE"/>
    <w:rsid w:val="0077797B"/>
    <w:rsid w:val="00781924"/>
    <w:rsid w:val="0078203F"/>
    <w:rsid w:val="007823E5"/>
    <w:rsid w:val="00782606"/>
    <w:rsid w:val="00783C25"/>
    <w:rsid w:val="00784CEE"/>
    <w:rsid w:val="007913EF"/>
    <w:rsid w:val="007914FB"/>
    <w:rsid w:val="00791530"/>
    <w:rsid w:val="00792228"/>
    <w:rsid w:val="00792A16"/>
    <w:rsid w:val="00792A75"/>
    <w:rsid w:val="00793B25"/>
    <w:rsid w:val="00793D67"/>
    <w:rsid w:val="00793DBF"/>
    <w:rsid w:val="00794AAD"/>
    <w:rsid w:val="007952EE"/>
    <w:rsid w:val="00795DB3"/>
    <w:rsid w:val="0079656F"/>
    <w:rsid w:val="007967AB"/>
    <w:rsid w:val="00797ABE"/>
    <w:rsid w:val="007A10F7"/>
    <w:rsid w:val="007A31CE"/>
    <w:rsid w:val="007A32A2"/>
    <w:rsid w:val="007A4299"/>
    <w:rsid w:val="007A433A"/>
    <w:rsid w:val="007A5131"/>
    <w:rsid w:val="007B105F"/>
    <w:rsid w:val="007B1E27"/>
    <w:rsid w:val="007B615A"/>
    <w:rsid w:val="007B757B"/>
    <w:rsid w:val="007C1918"/>
    <w:rsid w:val="007C1E03"/>
    <w:rsid w:val="007C2C89"/>
    <w:rsid w:val="007C3845"/>
    <w:rsid w:val="007C5804"/>
    <w:rsid w:val="007C61AF"/>
    <w:rsid w:val="007D0A48"/>
    <w:rsid w:val="007D1A39"/>
    <w:rsid w:val="007D3210"/>
    <w:rsid w:val="007D4454"/>
    <w:rsid w:val="007D5183"/>
    <w:rsid w:val="007D6C93"/>
    <w:rsid w:val="007E1F6E"/>
    <w:rsid w:val="007E463C"/>
    <w:rsid w:val="007F2A18"/>
    <w:rsid w:val="007F2D1D"/>
    <w:rsid w:val="007F5858"/>
    <w:rsid w:val="007F5B57"/>
    <w:rsid w:val="007F783C"/>
    <w:rsid w:val="007F7ABB"/>
    <w:rsid w:val="00800586"/>
    <w:rsid w:val="0080392E"/>
    <w:rsid w:val="00803AF8"/>
    <w:rsid w:val="0080563C"/>
    <w:rsid w:val="00807B02"/>
    <w:rsid w:val="00810A13"/>
    <w:rsid w:val="008118E9"/>
    <w:rsid w:val="00813E57"/>
    <w:rsid w:val="00814A42"/>
    <w:rsid w:val="00817A8A"/>
    <w:rsid w:val="008215D4"/>
    <w:rsid w:val="008225B5"/>
    <w:rsid w:val="0082274B"/>
    <w:rsid w:val="00822EE4"/>
    <w:rsid w:val="0082348E"/>
    <w:rsid w:val="00825850"/>
    <w:rsid w:val="00826424"/>
    <w:rsid w:val="00833758"/>
    <w:rsid w:val="00841CEC"/>
    <w:rsid w:val="00843217"/>
    <w:rsid w:val="008466BC"/>
    <w:rsid w:val="008473BB"/>
    <w:rsid w:val="00850FB1"/>
    <w:rsid w:val="00853E7C"/>
    <w:rsid w:val="00854F94"/>
    <w:rsid w:val="00856571"/>
    <w:rsid w:val="008604B6"/>
    <w:rsid w:val="008604EF"/>
    <w:rsid w:val="008616EB"/>
    <w:rsid w:val="008639C9"/>
    <w:rsid w:val="0086499F"/>
    <w:rsid w:val="008662FB"/>
    <w:rsid w:val="0086763E"/>
    <w:rsid w:val="00867FCD"/>
    <w:rsid w:val="00870939"/>
    <w:rsid w:val="00875AA1"/>
    <w:rsid w:val="0087668A"/>
    <w:rsid w:val="00881B81"/>
    <w:rsid w:val="008826F7"/>
    <w:rsid w:val="00883126"/>
    <w:rsid w:val="008855BD"/>
    <w:rsid w:val="00885EB2"/>
    <w:rsid w:val="00886376"/>
    <w:rsid w:val="008871F2"/>
    <w:rsid w:val="00887865"/>
    <w:rsid w:val="0089170F"/>
    <w:rsid w:val="00892A53"/>
    <w:rsid w:val="00893710"/>
    <w:rsid w:val="00893897"/>
    <w:rsid w:val="00897316"/>
    <w:rsid w:val="008A3AE3"/>
    <w:rsid w:val="008B4A14"/>
    <w:rsid w:val="008C0B8A"/>
    <w:rsid w:val="008C23E8"/>
    <w:rsid w:val="008C3E35"/>
    <w:rsid w:val="008C5E97"/>
    <w:rsid w:val="008D1AD3"/>
    <w:rsid w:val="008D203F"/>
    <w:rsid w:val="008D2CCD"/>
    <w:rsid w:val="008D5568"/>
    <w:rsid w:val="008E139E"/>
    <w:rsid w:val="008E1CA0"/>
    <w:rsid w:val="008E30A0"/>
    <w:rsid w:val="008E790B"/>
    <w:rsid w:val="008F14A8"/>
    <w:rsid w:val="008F23AC"/>
    <w:rsid w:val="008F337B"/>
    <w:rsid w:val="008F4839"/>
    <w:rsid w:val="008F7F19"/>
    <w:rsid w:val="00900C77"/>
    <w:rsid w:val="00902999"/>
    <w:rsid w:val="009040A2"/>
    <w:rsid w:val="009069FB"/>
    <w:rsid w:val="00906E1E"/>
    <w:rsid w:val="00910793"/>
    <w:rsid w:val="00912C0D"/>
    <w:rsid w:val="00912FE3"/>
    <w:rsid w:val="009134CA"/>
    <w:rsid w:val="00914525"/>
    <w:rsid w:val="00915B4A"/>
    <w:rsid w:val="00915B76"/>
    <w:rsid w:val="009160DC"/>
    <w:rsid w:val="00917641"/>
    <w:rsid w:val="00917A78"/>
    <w:rsid w:val="009210F8"/>
    <w:rsid w:val="00926BF1"/>
    <w:rsid w:val="00927BE0"/>
    <w:rsid w:val="00930645"/>
    <w:rsid w:val="00933C5B"/>
    <w:rsid w:val="0093573C"/>
    <w:rsid w:val="00940A18"/>
    <w:rsid w:val="00940A1E"/>
    <w:rsid w:val="0094136C"/>
    <w:rsid w:val="00942B04"/>
    <w:rsid w:val="0094465E"/>
    <w:rsid w:val="00944DF6"/>
    <w:rsid w:val="0094622B"/>
    <w:rsid w:val="009537DB"/>
    <w:rsid w:val="00954233"/>
    <w:rsid w:val="0095452D"/>
    <w:rsid w:val="00965CE0"/>
    <w:rsid w:val="00970627"/>
    <w:rsid w:val="009725F6"/>
    <w:rsid w:val="00972672"/>
    <w:rsid w:val="009726A2"/>
    <w:rsid w:val="00972961"/>
    <w:rsid w:val="00973D3B"/>
    <w:rsid w:val="009751D8"/>
    <w:rsid w:val="00975A1A"/>
    <w:rsid w:val="0098183C"/>
    <w:rsid w:val="00981D6A"/>
    <w:rsid w:val="00982F06"/>
    <w:rsid w:val="00985A8A"/>
    <w:rsid w:val="00986943"/>
    <w:rsid w:val="00990130"/>
    <w:rsid w:val="0099160C"/>
    <w:rsid w:val="00992D64"/>
    <w:rsid w:val="0099324F"/>
    <w:rsid w:val="009940B1"/>
    <w:rsid w:val="009A1023"/>
    <w:rsid w:val="009A22A9"/>
    <w:rsid w:val="009A2E9A"/>
    <w:rsid w:val="009A2FBF"/>
    <w:rsid w:val="009A3F1B"/>
    <w:rsid w:val="009A54EE"/>
    <w:rsid w:val="009A743D"/>
    <w:rsid w:val="009B0C88"/>
    <w:rsid w:val="009B1494"/>
    <w:rsid w:val="009B2475"/>
    <w:rsid w:val="009B72DB"/>
    <w:rsid w:val="009B7640"/>
    <w:rsid w:val="009C04E7"/>
    <w:rsid w:val="009C18D7"/>
    <w:rsid w:val="009C2587"/>
    <w:rsid w:val="009C38D7"/>
    <w:rsid w:val="009C5C32"/>
    <w:rsid w:val="009C79E5"/>
    <w:rsid w:val="009D10BC"/>
    <w:rsid w:val="009D1F3F"/>
    <w:rsid w:val="009D2F24"/>
    <w:rsid w:val="009D604F"/>
    <w:rsid w:val="009D766F"/>
    <w:rsid w:val="009D7AB9"/>
    <w:rsid w:val="009E012D"/>
    <w:rsid w:val="009E0863"/>
    <w:rsid w:val="009E1B45"/>
    <w:rsid w:val="009E2140"/>
    <w:rsid w:val="009E2BD5"/>
    <w:rsid w:val="009E4000"/>
    <w:rsid w:val="009E427D"/>
    <w:rsid w:val="009E4648"/>
    <w:rsid w:val="009E553F"/>
    <w:rsid w:val="009E5B7E"/>
    <w:rsid w:val="009E6156"/>
    <w:rsid w:val="009F09C1"/>
    <w:rsid w:val="009F3B12"/>
    <w:rsid w:val="009F3C73"/>
    <w:rsid w:val="009F3D54"/>
    <w:rsid w:val="009F402F"/>
    <w:rsid w:val="009F6864"/>
    <w:rsid w:val="009F71F1"/>
    <w:rsid w:val="00A0011F"/>
    <w:rsid w:val="00A01621"/>
    <w:rsid w:val="00A03260"/>
    <w:rsid w:val="00A035CE"/>
    <w:rsid w:val="00A06B72"/>
    <w:rsid w:val="00A06EB1"/>
    <w:rsid w:val="00A073FE"/>
    <w:rsid w:val="00A07E42"/>
    <w:rsid w:val="00A12862"/>
    <w:rsid w:val="00A13FB4"/>
    <w:rsid w:val="00A15C64"/>
    <w:rsid w:val="00A23D28"/>
    <w:rsid w:val="00A2529D"/>
    <w:rsid w:val="00A2624B"/>
    <w:rsid w:val="00A26FBF"/>
    <w:rsid w:val="00A314CD"/>
    <w:rsid w:val="00A3460F"/>
    <w:rsid w:val="00A34EE3"/>
    <w:rsid w:val="00A37056"/>
    <w:rsid w:val="00A4033F"/>
    <w:rsid w:val="00A4049F"/>
    <w:rsid w:val="00A409C8"/>
    <w:rsid w:val="00A417CA"/>
    <w:rsid w:val="00A45BDB"/>
    <w:rsid w:val="00A46A85"/>
    <w:rsid w:val="00A4778F"/>
    <w:rsid w:val="00A5262F"/>
    <w:rsid w:val="00A54AAA"/>
    <w:rsid w:val="00A550B7"/>
    <w:rsid w:val="00A57B31"/>
    <w:rsid w:val="00A6012C"/>
    <w:rsid w:val="00A66BF6"/>
    <w:rsid w:val="00A673F1"/>
    <w:rsid w:val="00A70824"/>
    <w:rsid w:val="00A7146B"/>
    <w:rsid w:val="00A71906"/>
    <w:rsid w:val="00A7201A"/>
    <w:rsid w:val="00A73C67"/>
    <w:rsid w:val="00A73F68"/>
    <w:rsid w:val="00A80B7A"/>
    <w:rsid w:val="00A83849"/>
    <w:rsid w:val="00A83DA2"/>
    <w:rsid w:val="00A85679"/>
    <w:rsid w:val="00A86AA6"/>
    <w:rsid w:val="00A8766D"/>
    <w:rsid w:val="00A9080F"/>
    <w:rsid w:val="00A92D47"/>
    <w:rsid w:val="00A930DB"/>
    <w:rsid w:val="00A96121"/>
    <w:rsid w:val="00A9704D"/>
    <w:rsid w:val="00AA147F"/>
    <w:rsid w:val="00AA1814"/>
    <w:rsid w:val="00AA18CC"/>
    <w:rsid w:val="00AA31D1"/>
    <w:rsid w:val="00AA4272"/>
    <w:rsid w:val="00AA4B1E"/>
    <w:rsid w:val="00AB0023"/>
    <w:rsid w:val="00AB1246"/>
    <w:rsid w:val="00AB30E2"/>
    <w:rsid w:val="00AB3D36"/>
    <w:rsid w:val="00AB45BC"/>
    <w:rsid w:val="00AB4E9E"/>
    <w:rsid w:val="00AB64F0"/>
    <w:rsid w:val="00AB7F58"/>
    <w:rsid w:val="00AC02A5"/>
    <w:rsid w:val="00AC2F2E"/>
    <w:rsid w:val="00AC372C"/>
    <w:rsid w:val="00AC3DF0"/>
    <w:rsid w:val="00AD0891"/>
    <w:rsid w:val="00AD20A0"/>
    <w:rsid w:val="00AD3575"/>
    <w:rsid w:val="00AD6334"/>
    <w:rsid w:val="00AD6AE0"/>
    <w:rsid w:val="00AD73FE"/>
    <w:rsid w:val="00AE1216"/>
    <w:rsid w:val="00AE1B64"/>
    <w:rsid w:val="00AE274C"/>
    <w:rsid w:val="00AE2A56"/>
    <w:rsid w:val="00AF201A"/>
    <w:rsid w:val="00AF234B"/>
    <w:rsid w:val="00AF3EBF"/>
    <w:rsid w:val="00B001CB"/>
    <w:rsid w:val="00B00275"/>
    <w:rsid w:val="00B00331"/>
    <w:rsid w:val="00B00C43"/>
    <w:rsid w:val="00B0140A"/>
    <w:rsid w:val="00B04E21"/>
    <w:rsid w:val="00B0596F"/>
    <w:rsid w:val="00B071CF"/>
    <w:rsid w:val="00B072B9"/>
    <w:rsid w:val="00B121E9"/>
    <w:rsid w:val="00B13657"/>
    <w:rsid w:val="00B13E65"/>
    <w:rsid w:val="00B24D6C"/>
    <w:rsid w:val="00B30B1C"/>
    <w:rsid w:val="00B318CB"/>
    <w:rsid w:val="00B31BBF"/>
    <w:rsid w:val="00B331F4"/>
    <w:rsid w:val="00B3625D"/>
    <w:rsid w:val="00B40269"/>
    <w:rsid w:val="00B4293F"/>
    <w:rsid w:val="00B44CE1"/>
    <w:rsid w:val="00B47BF9"/>
    <w:rsid w:val="00B47DA1"/>
    <w:rsid w:val="00B50F52"/>
    <w:rsid w:val="00B51BB4"/>
    <w:rsid w:val="00B530D6"/>
    <w:rsid w:val="00B55380"/>
    <w:rsid w:val="00B5720A"/>
    <w:rsid w:val="00B6201E"/>
    <w:rsid w:val="00B623EA"/>
    <w:rsid w:val="00B62FF1"/>
    <w:rsid w:val="00B6505C"/>
    <w:rsid w:val="00B651F7"/>
    <w:rsid w:val="00B6639B"/>
    <w:rsid w:val="00B67383"/>
    <w:rsid w:val="00B67D70"/>
    <w:rsid w:val="00B71904"/>
    <w:rsid w:val="00B728E5"/>
    <w:rsid w:val="00B72D8B"/>
    <w:rsid w:val="00B76543"/>
    <w:rsid w:val="00B76BCA"/>
    <w:rsid w:val="00B77C87"/>
    <w:rsid w:val="00B83C3C"/>
    <w:rsid w:val="00B8432C"/>
    <w:rsid w:val="00B847C8"/>
    <w:rsid w:val="00B84C33"/>
    <w:rsid w:val="00B905CB"/>
    <w:rsid w:val="00B90D97"/>
    <w:rsid w:val="00B93A3A"/>
    <w:rsid w:val="00B950C7"/>
    <w:rsid w:val="00B95189"/>
    <w:rsid w:val="00B95AE2"/>
    <w:rsid w:val="00B962BF"/>
    <w:rsid w:val="00BA0A9C"/>
    <w:rsid w:val="00BA11D7"/>
    <w:rsid w:val="00BA27F6"/>
    <w:rsid w:val="00BA3156"/>
    <w:rsid w:val="00BB1D80"/>
    <w:rsid w:val="00BB43BC"/>
    <w:rsid w:val="00BB709E"/>
    <w:rsid w:val="00BC1828"/>
    <w:rsid w:val="00BC1D1B"/>
    <w:rsid w:val="00BC38AD"/>
    <w:rsid w:val="00BC3E20"/>
    <w:rsid w:val="00BC48A0"/>
    <w:rsid w:val="00BC5E2B"/>
    <w:rsid w:val="00BC733B"/>
    <w:rsid w:val="00BC73F3"/>
    <w:rsid w:val="00BD02BB"/>
    <w:rsid w:val="00BD428A"/>
    <w:rsid w:val="00BD7A15"/>
    <w:rsid w:val="00BE0651"/>
    <w:rsid w:val="00BE0933"/>
    <w:rsid w:val="00BE14B0"/>
    <w:rsid w:val="00BE192E"/>
    <w:rsid w:val="00BE36CB"/>
    <w:rsid w:val="00BE6835"/>
    <w:rsid w:val="00BF13D0"/>
    <w:rsid w:val="00BF71EC"/>
    <w:rsid w:val="00BF763D"/>
    <w:rsid w:val="00BF7DF0"/>
    <w:rsid w:val="00C00A15"/>
    <w:rsid w:val="00C01F44"/>
    <w:rsid w:val="00C022DB"/>
    <w:rsid w:val="00C031C8"/>
    <w:rsid w:val="00C03C07"/>
    <w:rsid w:val="00C043B1"/>
    <w:rsid w:val="00C12B56"/>
    <w:rsid w:val="00C143F7"/>
    <w:rsid w:val="00C16CE9"/>
    <w:rsid w:val="00C20FCE"/>
    <w:rsid w:val="00C21E3C"/>
    <w:rsid w:val="00C23181"/>
    <w:rsid w:val="00C2358A"/>
    <w:rsid w:val="00C302B8"/>
    <w:rsid w:val="00C31F50"/>
    <w:rsid w:val="00C3265B"/>
    <w:rsid w:val="00C350BD"/>
    <w:rsid w:val="00C40ABC"/>
    <w:rsid w:val="00C40F93"/>
    <w:rsid w:val="00C415B9"/>
    <w:rsid w:val="00C42C4C"/>
    <w:rsid w:val="00C4536D"/>
    <w:rsid w:val="00C45FFA"/>
    <w:rsid w:val="00C46632"/>
    <w:rsid w:val="00C52F24"/>
    <w:rsid w:val="00C54560"/>
    <w:rsid w:val="00C567A0"/>
    <w:rsid w:val="00C6129E"/>
    <w:rsid w:val="00C6216E"/>
    <w:rsid w:val="00C623D9"/>
    <w:rsid w:val="00C645C0"/>
    <w:rsid w:val="00C65111"/>
    <w:rsid w:val="00C6601A"/>
    <w:rsid w:val="00C66A33"/>
    <w:rsid w:val="00C66D22"/>
    <w:rsid w:val="00C67FF5"/>
    <w:rsid w:val="00C71168"/>
    <w:rsid w:val="00C721F3"/>
    <w:rsid w:val="00C72672"/>
    <w:rsid w:val="00C72E22"/>
    <w:rsid w:val="00C73D28"/>
    <w:rsid w:val="00C7430F"/>
    <w:rsid w:val="00C80D38"/>
    <w:rsid w:val="00C829A5"/>
    <w:rsid w:val="00C86B08"/>
    <w:rsid w:val="00C92D92"/>
    <w:rsid w:val="00C936EB"/>
    <w:rsid w:val="00C9552E"/>
    <w:rsid w:val="00C97C49"/>
    <w:rsid w:val="00CA1E63"/>
    <w:rsid w:val="00CA293C"/>
    <w:rsid w:val="00CA3AB0"/>
    <w:rsid w:val="00CB2492"/>
    <w:rsid w:val="00CB3C15"/>
    <w:rsid w:val="00CB5BB6"/>
    <w:rsid w:val="00CC2D44"/>
    <w:rsid w:val="00CC39E0"/>
    <w:rsid w:val="00CC4E74"/>
    <w:rsid w:val="00CD30A3"/>
    <w:rsid w:val="00CD6041"/>
    <w:rsid w:val="00CE0925"/>
    <w:rsid w:val="00CE10A2"/>
    <w:rsid w:val="00CE2758"/>
    <w:rsid w:val="00CE27E7"/>
    <w:rsid w:val="00CE2CC5"/>
    <w:rsid w:val="00CE40F6"/>
    <w:rsid w:val="00CE5D59"/>
    <w:rsid w:val="00CE5F1E"/>
    <w:rsid w:val="00CE6F4A"/>
    <w:rsid w:val="00CF15FE"/>
    <w:rsid w:val="00CF1C57"/>
    <w:rsid w:val="00CF697F"/>
    <w:rsid w:val="00CF7FA4"/>
    <w:rsid w:val="00D02ACC"/>
    <w:rsid w:val="00D0347B"/>
    <w:rsid w:val="00D11249"/>
    <w:rsid w:val="00D12681"/>
    <w:rsid w:val="00D1535B"/>
    <w:rsid w:val="00D156EB"/>
    <w:rsid w:val="00D21744"/>
    <w:rsid w:val="00D2272C"/>
    <w:rsid w:val="00D22877"/>
    <w:rsid w:val="00D237CC"/>
    <w:rsid w:val="00D2512E"/>
    <w:rsid w:val="00D260A5"/>
    <w:rsid w:val="00D26C29"/>
    <w:rsid w:val="00D27DCA"/>
    <w:rsid w:val="00D30E6F"/>
    <w:rsid w:val="00D31D48"/>
    <w:rsid w:val="00D31E05"/>
    <w:rsid w:val="00D343E7"/>
    <w:rsid w:val="00D3696A"/>
    <w:rsid w:val="00D40583"/>
    <w:rsid w:val="00D41171"/>
    <w:rsid w:val="00D42BF6"/>
    <w:rsid w:val="00D43227"/>
    <w:rsid w:val="00D44939"/>
    <w:rsid w:val="00D46BB0"/>
    <w:rsid w:val="00D474A4"/>
    <w:rsid w:val="00D5026A"/>
    <w:rsid w:val="00D5051A"/>
    <w:rsid w:val="00D54786"/>
    <w:rsid w:val="00D55CAB"/>
    <w:rsid w:val="00D570FE"/>
    <w:rsid w:val="00D66426"/>
    <w:rsid w:val="00D664F0"/>
    <w:rsid w:val="00D70A87"/>
    <w:rsid w:val="00D70C56"/>
    <w:rsid w:val="00D71294"/>
    <w:rsid w:val="00D73193"/>
    <w:rsid w:val="00D740FA"/>
    <w:rsid w:val="00D74FF7"/>
    <w:rsid w:val="00D77BDB"/>
    <w:rsid w:val="00D804AA"/>
    <w:rsid w:val="00D808DA"/>
    <w:rsid w:val="00D820DC"/>
    <w:rsid w:val="00D83E08"/>
    <w:rsid w:val="00D84750"/>
    <w:rsid w:val="00D85036"/>
    <w:rsid w:val="00D859FE"/>
    <w:rsid w:val="00D86AFE"/>
    <w:rsid w:val="00D917F8"/>
    <w:rsid w:val="00D91EDE"/>
    <w:rsid w:val="00D93581"/>
    <w:rsid w:val="00DA3472"/>
    <w:rsid w:val="00DA5A07"/>
    <w:rsid w:val="00DA70FB"/>
    <w:rsid w:val="00DA769E"/>
    <w:rsid w:val="00DB09A4"/>
    <w:rsid w:val="00DB323B"/>
    <w:rsid w:val="00DB5C3F"/>
    <w:rsid w:val="00DB7C70"/>
    <w:rsid w:val="00DB7ED0"/>
    <w:rsid w:val="00DC0323"/>
    <w:rsid w:val="00DC04C1"/>
    <w:rsid w:val="00DC0C40"/>
    <w:rsid w:val="00DC41AB"/>
    <w:rsid w:val="00DD0424"/>
    <w:rsid w:val="00DD096F"/>
    <w:rsid w:val="00DD3B02"/>
    <w:rsid w:val="00DE250A"/>
    <w:rsid w:val="00DE430E"/>
    <w:rsid w:val="00DE62D0"/>
    <w:rsid w:val="00DF09B3"/>
    <w:rsid w:val="00DF1501"/>
    <w:rsid w:val="00DF4945"/>
    <w:rsid w:val="00E0133A"/>
    <w:rsid w:val="00E02389"/>
    <w:rsid w:val="00E02963"/>
    <w:rsid w:val="00E04BCA"/>
    <w:rsid w:val="00E05E1F"/>
    <w:rsid w:val="00E10BCE"/>
    <w:rsid w:val="00E11D4F"/>
    <w:rsid w:val="00E1477D"/>
    <w:rsid w:val="00E14FEC"/>
    <w:rsid w:val="00E15ADC"/>
    <w:rsid w:val="00E163E3"/>
    <w:rsid w:val="00E16445"/>
    <w:rsid w:val="00E225E6"/>
    <w:rsid w:val="00E23CBF"/>
    <w:rsid w:val="00E23D0E"/>
    <w:rsid w:val="00E243AB"/>
    <w:rsid w:val="00E245DA"/>
    <w:rsid w:val="00E24BD7"/>
    <w:rsid w:val="00E25B5D"/>
    <w:rsid w:val="00E31EE3"/>
    <w:rsid w:val="00E3250D"/>
    <w:rsid w:val="00E32E92"/>
    <w:rsid w:val="00E334CC"/>
    <w:rsid w:val="00E367F8"/>
    <w:rsid w:val="00E43CF8"/>
    <w:rsid w:val="00E44322"/>
    <w:rsid w:val="00E44A7B"/>
    <w:rsid w:val="00E453E6"/>
    <w:rsid w:val="00E51533"/>
    <w:rsid w:val="00E558E6"/>
    <w:rsid w:val="00E6312D"/>
    <w:rsid w:val="00E640EA"/>
    <w:rsid w:val="00E64C71"/>
    <w:rsid w:val="00E67A77"/>
    <w:rsid w:val="00E70320"/>
    <w:rsid w:val="00E736EA"/>
    <w:rsid w:val="00E75600"/>
    <w:rsid w:val="00E76034"/>
    <w:rsid w:val="00E845DE"/>
    <w:rsid w:val="00E84C28"/>
    <w:rsid w:val="00E867D3"/>
    <w:rsid w:val="00E87A50"/>
    <w:rsid w:val="00E9008E"/>
    <w:rsid w:val="00E92207"/>
    <w:rsid w:val="00E93771"/>
    <w:rsid w:val="00E93A25"/>
    <w:rsid w:val="00E94840"/>
    <w:rsid w:val="00EA0196"/>
    <w:rsid w:val="00EA3A65"/>
    <w:rsid w:val="00EA680D"/>
    <w:rsid w:val="00EB0B7E"/>
    <w:rsid w:val="00EB12A4"/>
    <w:rsid w:val="00EB1B60"/>
    <w:rsid w:val="00EB1D99"/>
    <w:rsid w:val="00EC07DC"/>
    <w:rsid w:val="00EC1ACC"/>
    <w:rsid w:val="00EC395D"/>
    <w:rsid w:val="00ED5A45"/>
    <w:rsid w:val="00ED64FD"/>
    <w:rsid w:val="00EE2660"/>
    <w:rsid w:val="00EE2C58"/>
    <w:rsid w:val="00EE2FC7"/>
    <w:rsid w:val="00EE504F"/>
    <w:rsid w:val="00EE5362"/>
    <w:rsid w:val="00EE5AEC"/>
    <w:rsid w:val="00EE5D09"/>
    <w:rsid w:val="00EE786C"/>
    <w:rsid w:val="00EF0978"/>
    <w:rsid w:val="00EF118B"/>
    <w:rsid w:val="00EF2E3F"/>
    <w:rsid w:val="00EF3305"/>
    <w:rsid w:val="00EF5967"/>
    <w:rsid w:val="00EF6339"/>
    <w:rsid w:val="00EF663D"/>
    <w:rsid w:val="00EF6E18"/>
    <w:rsid w:val="00F000CE"/>
    <w:rsid w:val="00F059CD"/>
    <w:rsid w:val="00F063CB"/>
    <w:rsid w:val="00F07142"/>
    <w:rsid w:val="00F077CA"/>
    <w:rsid w:val="00F1099A"/>
    <w:rsid w:val="00F15FFA"/>
    <w:rsid w:val="00F16E2E"/>
    <w:rsid w:val="00F21F6B"/>
    <w:rsid w:val="00F22005"/>
    <w:rsid w:val="00F23037"/>
    <w:rsid w:val="00F234DB"/>
    <w:rsid w:val="00F252B6"/>
    <w:rsid w:val="00F26CC0"/>
    <w:rsid w:val="00F26F21"/>
    <w:rsid w:val="00F27D13"/>
    <w:rsid w:val="00F31F9A"/>
    <w:rsid w:val="00F3433B"/>
    <w:rsid w:val="00F35D11"/>
    <w:rsid w:val="00F405B7"/>
    <w:rsid w:val="00F41005"/>
    <w:rsid w:val="00F42834"/>
    <w:rsid w:val="00F50C78"/>
    <w:rsid w:val="00F51AF5"/>
    <w:rsid w:val="00F53B79"/>
    <w:rsid w:val="00F57B96"/>
    <w:rsid w:val="00F61195"/>
    <w:rsid w:val="00F6361E"/>
    <w:rsid w:val="00F638FA"/>
    <w:rsid w:val="00F65921"/>
    <w:rsid w:val="00F71383"/>
    <w:rsid w:val="00F730D4"/>
    <w:rsid w:val="00F762E3"/>
    <w:rsid w:val="00F81AF8"/>
    <w:rsid w:val="00F85E01"/>
    <w:rsid w:val="00F86D7F"/>
    <w:rsid w:val="00F87BA9"/>
    <w:rsid w:val="00F90328"/>
    <w:rsid w:val="00F90CB8"/>
    <w:rsid w:val="00F911FC"/>
    <w:rsid w:val="00F94C56"/>
    <w:rsid w:val="00F94D9D"/>
    <w:rsid w:val="00F94F91"/>
    <w:rsid w:val="00F97827"/>
    <w:rsid w:val="00FA0D58"/>
    <w:rsid w:val="00FA1A39"/>
    <w:rsid w:val="00FA50CC"/>
    <w:rsid w:val="00FB0447"/>
    <w:rsid w:val="00FB19C5"/>
    <w:rsid w:val="00FB5509"/>
    <w:rsid w:val="00FB68B2"/>
    <w:rsid w:val="00FB6B05"/>
    <w:rsid w:val="00FB6EAC"/>
    <w:rsid w:val="00FC0E78"/>
    <w:rsid w:val="00FC12CA"/>
    <w:rsid w:val="00FC1B74"/>
    <w:rsid w:val="00FC26BF"/>
    <w:rsid w:val="00FD0F10"/>
    <w:rsid w:val="00FD12A6"/>
    <w:rsid w:val="00FD433E"/>
    <w:rsid w:val="00FD65EE"/>
    <w:rsid w:val="00FD6C1B"/>
    <w:rsid w:val="00FE6DE9"/>
    <w:rsid w:val="00FF2AE3"/>
    <w:rsid w:val="00FF3331"/>
    <w:rsid w:val="00FF4557"/>
    <w:rsid w:val="00FF7652"/>
    <w:rsid w:val="00FF7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A8DA1E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ヒラギノ明朝 Pro W3" w:hAnsi="Times New Roman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E23D0E"/>
    <w:pPr>
      <w:widowControl/>
      <w:spacing w:before="100" w:beforeAutospacing="1" w:after="100" w:afterAutospacing="1"/>
      <w:jc w:val="left"/>
      <w:outlineLvl w:val="2"/>
    </w:pPr>
    <w:rPr>
      <w:rFonts w:eastAsia="Times New Roman" w:cs="Times New Roman"/>
      <w:b/>
      <w:bCs/>
      <w:kern w:val="0"/>
      <w:sz w:val="27"/>
      <w:szCs w:val="27"/>
      <w:lang w:val="it-IT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70627"/>
    <w:pPr>
      <w:ind w:leftChars="400" w:left="840"/>
    </w:pPr>
  </w:style>
  <w:style w:type="character" w:styleId="a4">
    <w:name w:val="annotation reference"/>
    <w:basedOn w:val="a0"/>
    <w:uiPriority w:val="99"/>
    <w:semiHidden/>
    <w:unhideWhenUsed/>
    <w:rsid w:val="004A7EF9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4A7EF9"/>
    <w:pPr>
      <w:jc w:val="left"/>
    </w:pPr>
  </w:style>
  <w:style w:type="character" w:customStyle="1" w:styleId="a6">
    <w:name w:val="コメント文字列 (文字)"/>
    <w:basedOn w:val="a0"/>
    <w:link w:val="a5"/>
    <w:uiPriority w:val="99"/>
    <w:rsid w:val="004A7EF9"/>
  </w:style>
  <w:style w:type="paragraph" w:styleId="a7">
    <w:name w:val="annotation subject"/>
    <w:basedOn w:val="a5"/>
    <w:next w:val="a5"/>
    <w:link w:val="a8"/>
    <w:uiPriority w:val="99"/>
    <w:semiHidden/>
    <w:unhideWhenUsed/>
    <w:rsid w:val="004A7EF9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4A7EF9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4A7EF9"/>
    <w:rPr>
      <w:rFonts w:ascii="ＭＳ 明朝" w:eastAsia="ＭＳ 明朝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4A7EF9"/>
    <w:rPr>
      <w:rFonts w:ascii="ＭＳ 明朝" w:eastAsia="ＭＳ 明朝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BB43BC"/>
    <w:pPr>
      <w:tabs>
        <w:tab w:val="center" w:pos="4513"/>
        <w:tab w:val="right" w:pos="9026"/>
      </w:tabs>
    </w:pPr>
  </w:style>
  <w:style w:type="character" w:customStyle="1" w:styleId="ac">
    <w:name w:val="ヘッダー (文字)"/>
    <w:basedOn w:val="a0"/>
    <w:link w:val="ab"/>
    <w:uiPriority w:val="99"/>
    <w:rsid w:val="00BB43BC"/>
  </w:style>
  <w:style w:type="paragraph" w:styleId="ad">
    <w:name w:val="footer"/>
    <w:basedOn w:val="a"/>
    <w:link w:val="ae"/>
    <w:uiPriority w:val="99"/>
    <w:unhideWhenUsed/>
    <w:rsid w:val="00BB43BC"/>
    <w:pPr>
      <w:tabs>
        <w:tab w:val="center" w:pos="4513"/>
        <w:tab w:val="right" w:pos="9026"/>
      </w:tabs>
    </w:pPr>
  </w:style>
  <w:style w:type="character" w:customStyle="1" w:styleId="ae">
    <w:name w:val="フッター (文字)"/>
    <w:basedOn w:val="a0"/>
    <w:link w:val="ad"/>
    <w:uiPriority w:val="99"/>
    <w:rsid w:val="00BB43BC"/>
  </w:style>
  <w:style w:type="paragraph" w:styleId="Web">
    <w:name w:val="Normal (Web)"/>
    <w:basedOn w:val="a"/>
    <w:uiPriority w:val="99"/>
    <w:unhideWhenUsed/>
    <w:rsid w:val="006A7D4B"/>
    <w:pPr>
      <w:widowControl/>
      <w:spacing w:before="100" w:beforeAutospacing="1" w:after="100" w:afterAutospacing="1"/>
      <w:jc w:val="left"/>
    </w:pPr>
    <w:rPr>
      <w:rFonts w:eastAsia="Times New Roman" w:cs="Times New Roman"/>
      <w:kern w:val="0"/>
      <w:sz w:val="24"/>
      <w:szCs w:val="24"/>
      <w:lang w:val="it-IT" w:eastAsia="en-US"/>
    </w:rPr>
  </w:style>
  <w:style w:type="character" w:styleId="af">
    <w:name w:val="page number"/>
    <w:basedOn w:val="a0"/>
    <w:uiPriority w:val="99"/>
    <w:semiHidden/>
    <w:unhideWhenUsed/>
    <w:rsid w:val="006A7D4B"/>
  </w:style>
  <w:style w:type="character" w:styleId="af0">
    <w:name w:val="line number"/>
    <w:basedOn w:val="a0"/>
    <w:uiPriority w:val="99"/>
    <w:semiHidden/>
    <w:unhideWhenUsed/>
    <w:rsid w:val="006A7D4B"/>
  </w:style>
  <w:style w:type="paragraph" w:styleId="af1">
    <w:name w:val="Revision"/>
    <w:hidden/>
    <w:uiPriority w:val="99"/>
    <w:semiHidden/>
    <w:rsid w:val="00E23D0E"/>
  </w:style>
  <w:style w:type="character" w:customStyle="1" w:styleId="30">
    <w:name w:val="見出し 3 (文字)"/>
    <w:basedOn w:val="a0"/>
    <w:link w:val="3"/>
    <w:uiPriority w:val="9"/>
    <w:rsid w:val="00E23D0E"/>
    <w:rPr>
      <w:rFonts w:eastAsia="Times New Roman" w:cs="Times New Roman"/>
      <w:b/>
      <w:bCs/>
      <w:kern w:val="0"/>
      <w:sz w:val="27"/>
      <w:szCs w:val="27"/>
      <w:lang w:val="it-IT" w:eastAsia="en-US"/>
    </w:rPr>
  </w:style>
  <w:style w:type="character" w:styleId="af2">
    <w:name w:val="Hyperlink"/>
    <w:basedOn w:val="a0"/>
    <w:uiPriority w:val="99"/>
    <w:unhideWhenUsed/>
    <w:rsid w:val="00EE5AEC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793DBF"/>
    <w:pPr>
      <w:jc w:val="center"/>
    </w:pPr>
    <w:rPr>
      <w:rFonts w:cs="Times New Roman"/>
    </w:rPr>
  </w:style>
  <w:style w:type="character" w:customStyle="1" w:styleId="EndNoteBibliographyTitle0">
    <w:name w:val="EndNote Bibliography Title (文字)"/>
    <w:basedOn w:val="a0"/>
    <w:link w:val="EndNoteBibliographyTitle"/>
    <w:rsid w:val="00793DBF"/>
    <w:rPr>
      <w:rFonts w:cs="Times New Roman"/>
    </w:rPr>
  </w:style>
  <w:style w:type="paragraph" w:customStyle="1" w:styleId="EndNoteBibliography">
    <w:name w:val="EndNote Bibliography"/>
    <w:basedOn w:val="a"/>
    <w:link w:val="EndNoteBibliography0"/>
    <w:rsid w:val="00793DBF"/>
    <w:rPr>
      <w:rFonts w:cs="Times New Roman"/>
    </w:rPr>
  </w:style>
  <w:style w:type="character" w:customStyle="1" w:styleId="EndNoteBibliography0">
    <w:name w:val="EndNote Bibliography (文字)"/>
    <w:basedOn w:val="a0"/>
    <w:link w:val="EndNoteBibliography"/>
    <w:rsid w:val="00793DBF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22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60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02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78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876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6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6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3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AEA3783-A646-824E-AF69-1DB2FB9FB5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3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6-20T02:34:00Z</dcterms:created>
  <dcterms:modified xsi:type="dcterms:W3CDTF">2018-06-20T02:35:00Z</dcterms:modified>
</cp:coreProperties>
</file>